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947" w:rsidRPr="004064A0" w:rsidRDefault="005D4F05">
      <w:pPr>
        <w:rPr>
          <w:rFonts w:ascii="Arial" w:hAnsi="Arial" w:cs="Arial"/>
          <w:i/>
          <w:iCs/>
          <w:sz w:val="22"/>
          <w:szCs w:val="22"/>
        </w:rPr>
      </w:pPr>
      <w:r w:rsidRPr="004064A0">
        <w:rPr>
          <w:rFonts w:ascii="Arial" w:hAnsi="Arial" w:cs="Arial"/>
          <w:i/>
          <w:iCs/>
          <w:sz w:val="22"/>
          <w:szCs w:val="22"/>
        </w:rPr>
        <w:t xml:space="preserve">SupFile_3: </w:t>
      </w:r>
      <w:proofErr w:type="spellStart"/>
      <w:r w:rsidRPr="004064A0">
        <w:rPr>
          <w:rFonts w:ascii="Arial" w:hAnsi="Arial" w:cs="Arial"/>
          <w:i/>
          <w:iCs/>
          <w:sz w:val="22"/>
          <w:szCs w:val="22"/>
        </w:rPr>
        <w:t>Muroid</w:t>
      </w:r>
      <w:proofErr w:type="spellEnd"/>
      <w:r w:rsidRPr="004064A0">
        <w:rPr>
          <w:rFonts w:ascii="Arial" w:hAnsi="Arial" w:cs="Arial"/>
          <w:sz w:val="22"/>
          <w:szCs w:val="22"/>
        </w:rPr>
        <w:t xml:space="preserve"> DNMT3A </w:t>
      </w:r>
      <w:r w:rsidRPr="004064A0">
        <w:rPr>
          <w:rFonts w:ascii="Arial" w:hAnsi="Arial" w:cs="Arial"/>
          <w:i/>
          <w:iCs/>
          <w:sz w:val="22"/>
          <w:szCs w:val="22"/>
        </w:rPr>
        <w:t>sequence alignment</w:t>
      </w:r>
      <w:r w:rsidR="004064A0">
        <w:rPr>
          <w:rFonts w:ascii="Arial" w:hAnsi="Arial" w:cs="Arial"/>
          <w:i/>
          <w:iCs/>
          <w:sz w:val="22"/>
          <w:szCs w:val="22"/>
        </w:rPr>
        <w:t>s</w:t>
      </w:r>
      <w:bookmarkStart w:id="0" w:name="_GoBack"/>
      <w:bookmarkEnd w:id="0"/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Mouse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CCCCGGGGACACCAGCAGCTCCTCTCTGGAGCGGGAGGATGATCGAAAGGAAGGAGAGGAACAGGAGGAGAACCGTGGCAAGGAAGAGCGCCAGGAGCCCAGCGCCACGGCCCGGAAGGTGGGGAGGCCTGGCCGGAAGCGCAAGCACCCACCGGTGGAAAGCAGTGACACCCCCAAGGACCCAGCAGTGACCACCAAGTCTCAGCCCATGGCCCAGGACTCTGGCCCCTCAGATCTGCTACCCAATGGAGACTTGGAGAAGCGGAGTGAACCCCAACCTGAGGAGGGGAGCCCAGCTGCAGGGCAGAAGGGTGGGGCCCCAGCTGAAGGAGAGGG---AACTGAGACCCCACCAGAAGCCTCCAGAGCTGTGGAGAATGGCTGCTGTGTGACCAAGGAAGGCCGTGGAGCCTCTGCAGGAGAGGGCAAAGAACAGAAGCAGACCAACATCGAATCCATGAAAATGGAGGGCTCCCGGGGCCGACTGCGAGGTGGCTTGGGCTGGGAGTCCAGCCTCCGTCAGCGACCCATGCCAAGACTCACCTTCCAGGCAGGGGACCCCTACTACATCAGCAAACGGAAACGGGATGAGTGGCTGGCACGTTGGAAAAGGGAGGCTGAGAAGAAAGCCAAGGTAATTGCAGTAATGAATGCTGTGGAAGAGAACCAGGCCTCTGGAGAGTCTCAGAAGGTGGAGGAGGCCAGCCCTCCTGCTGTGCAGCAGCCCACGGACCCTGCTTCTCCGACTGTGGCCACCACCCCTGAGCCAGTAGGAGGGGATGCTGGGGACAAGAATGCTACCAAAGCAGCCGACGATGAGCCTGAGTATGAGGATGGCCGGGGCTTTGGCATTGGAGAGCTGGTGTGGGGGAAACTTCGGGGCTTCTCCTGGTGGCCAGGCCGAATTGTGTCTTGGTGGATGACAGGCCGGAGCCGAGCAGCTGAAGGCACTCGCTGGGTCATGTGGTTCGGAGATGGCAAGTTCTCAGTGGTGTGTGTGGAGAAGCTCATGCCGCTGAGCTCCTTCTGCAGTGCATTCCACCAGGCCACCTACAACAAGCAGCCCATGTACCGCAAAGCCATCTACGAAGTCCTCCAGGTGGCCAGCAGCCGTGCCGGGAAGCTGTTTCCAGCTTGCCATGACAGTGATGAAAGTGACAGTGGCAAGGCTGTGGAAGTGCAGAACAAGCAGATGATTGAATGGGCCCTCGGTGGCTTCCAGCCCTCGGGTCCTAAGGGCCTGGAGCCACCAGAAGAAGAGAAGAATCCTTACAAGGAAGTTTACACCGACATGTGGGTGGAGCCTGAAGCAGCTGCTTACGCCCCACCCCCACCAGCCAAGAAACCCAGAAAGAGCACAACAGAGAAACCTAAGGTCAAGGAGATCATTGATGAGCGCACAAGGGAGCGGCTGGTGTATGAGGTGCGCCAGAAGTGCAGAAACATCGAGGACATTTGTATCTCATGTGGGAGCCTCAATGTCACCCTGGAGCACCCACTCTTCATTGGAGGCATGTGCCAGAACTGTAAGAACTGCTTCTTGGAGTGTGCTTACCAGTATGACGACGATGGGTACCAGTCCTATTGCACCATCTGCTGTGGGGGGCGTGAAGTGCTCATGTGTGGGAACAACAACTGCTGCAGGTGCTTTTGTGTCGAGTGTGTGGATCTCTTGGTGGGGCCAGGAGCTGCTCAGGCAGCCATTAAGGAAGACCCCTGGAACTGCTACATGTGCGGGCATAAGGGCACCTATGGGCTGCTGCGAAGACGGGAAGACTGGCCTTCTCGACTCCAGATGTTCTTTGCCAATAACCATGACCAGGAATTTGACCCCCCAAAGGTTTACCCACCTGTGCCAGCTGAGAAGAGGAAGCCCATCCGCGTGCTGTCTCTCTTTGATGGGATTGCTACAGGGCTCCTGGTGCTGAAGGACCTGGGCATCCAAGTGGACCGCTACATTGCCTCCGAGGTGTGTGAGGACTCCATCACGGTGGGCATGGTGCGGCACCAGGGAAAGATCATGTACGTCGGGGACGTCCGCAGCGTCACACAGAAGCATATCCAGGAGTGGGGCCCATTCGACCTGGTGATTGGAGGCAGTCCCTGCAATGACCTCTCCATTGTCAACCCTGCCCGCAAGGGACTTTATGAGGGTACTGGCCGCCTCTTCTTTGAGTTCTACCGCCTCCTGCATGATGCGCGGCCCAAGGAGGGAGATGATCGCCCCTTCTTCTGGCTCTTTGAGAATGTGGTGGCCATGGGCGTTAGTGACAAGAGGGACATCTCGCGATTTCTTGAGTCTAACCCCGTGATGATTGACGCCAAAGAAGTGTCTGCTGCACACAGGGCCCGTTACTTCTGGGGTAACCTTCCTGGCATGAACAGGCCTTTGGCATCCACTGTGAATGATAAGCTGGAGCTGCAAGAGTGTCTGGAGCACGGCAGAATAGCCAAGTTCAGCAAAGTGAGGACCATTACCACCAGGTCAAACTCTATAAAGCAGGGCAAAGACCAGCATTTCCCCGTCTTCATGAACGAGAAGGAGGACATCCTGTGGTGCACTGAAATGGAAAGGGTGTTTGGCTTCCCCGTCCACTACACAGACGTCTCCAACATGAGCCGCTTGGCGAGGCAGAGACTGCTGGGCCGATCGTGGAGCGTGCCGGTCATCCGCCACCTCTTCGCTCCGCTGAAGGAATATTTTGCTTGTGTGTA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Caroli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CCCCGGGGACAGCAGCAGCTCCTCTCTGGAGCGGGAGGATGCTCGAAAGGAAGGAGAGGAACAGGAGGAGAACCGTGGCAAGGAAGAGCGCCAGGAGCCCAGTGCCACGGCCCGGAAGGTGGGGAGGCCTGGCCGGAAGCGCAAGCACCCACCGGTGGAAAGCAGTGACACCCCCAAGGACTCAGCGGTGACCACCAAGTCTCAGCCCATGGCCCAGGACTCTGGCCCCTCAGATCTGCTACCCAATGGAGACTTGGAGAAGCGGAGTGAACCCCAACCTGAGGAGGGAAGCCCAGCTGCAGGGCAGAAGGGTGGGGCCCCAGCTGAAGGAGAGGG---AACTGAGACCCCACCAGAAGCCTCCAGAGCTGTGGAGAATGGCTGCTGTGTGACCAAGGAAGGCCGTGGAGCCTCTGCAGGAGAGGGCAAAGAACAGAAGCAGACCAACATCGAATCCATGAAAATGGAGGGCTCCCGGGGCCGACTGAGAGGTGGCTTGGGCTGGGAGTCCAGCCTCCGTCAGCGGCCCATGCCAAGACTCACCTTCCAGGCAGGGGACCCCTACTACATCAGCAAACGGAAACGGGATGAGTGGCTGGCACGTTGGAAAAGGGAGGCTGAGAAGAAAGCCAAGGTAATTGCAGTAATGAATGCTGTGGAAGAGAACCAGGCATCTGGAGAGTCTCAGAAGGTGGAGGAGGCCAGCCCCCCTGCTGTGCAGCAGCCCACGGACCCTGCTTCTCCGACTGTGGCCACCACCCCTGAGCCAGTAGGAGGGGATGCTGGGGACAAGAATGCTACCAAAGCAGCCGACGATGAGCCCGAGTATGAGGATGGCCGGGGCTTTGGCATTGGAGAGCTGGTGTGGGGGAAACTTCGGGGCTTCTCCTGGTGGCCAGGCCGAATTGTGTCTTGGTGGATGACAGGCCGGAGCCGAGCAGCTGAAGGCACTCGCTGGGTCATGTGGTTTGGAGATGGCAAGTTCTCAGTGGTGTGTGTGGAGAAGCTCATGCCGCTGAGCTCCTTCTGCAGTGCATTCCACCAGGCCACCTACAACAAGCAGCCCATGTACCGCAAAGCCATCTATGAAGTCCTCCAGGTGGCCAGCAGCCGTGCCGGGAAGCTGTTTCCAGCTTGCCATGACAGTGATGAAAGTGACAGTGGCAAGGCTGTGGAAGTGCAGAACAAGCAGATGATTGAATGGGCCCTCGGTGGCTTCCAGCCCTCGGGTCCTAAGAGCCTGGAGCCACCAGAAGAAGAGAAGAATCCTTACAAGGAAGTTTACACTGACATGTGGGTGGAGCCTGAGGCAGCTGCTTACGCCCCACCCCCACCGGCCAAGAAACCCAGAAAGAGCACAACAGAGAAACCTAAGGTCAAGGAGATCATTGATGAGCGCACAAGGGAGCGGCTCGTGTATGAGGTTCGCCAGAAGTGCAGAAACATCGAGGACATTTGTATCTCATGTGGGAGCCTCAATGTCACCCTGGAGCACCCACTCTTCATTGGTGGCATGTGCCAGAACTGTAAGAACTGCTTCTTGGAGTGTGCTTACCAGTATGACGACGATGGGTACCAGTCCTATTGCACCATCTGCTGTGGGGGGCGTGAAGTGCTCATGTGTGGGAACAACAACTGCTGCAGGTGCTTTTGTGTCGAGTGTGTGGATCTCTTGGTGGGGCCAGGAGCTGCCCAGGCAGCCATTAAGGAAGACCCCTGGAACTGCTACATGTGTGGGCATAAGGGCACCTATGGGCTGCTGCGAAGACGGGAAGACTGGCCTTCTCGACTCCAGATGTTCTTTGCCAATAACCATGACCAGGAATTTGACCCCCCAAAGGTTTACCCACCTGTGCCAGCTGAGAAGAGGAAGCCCATCCGTGTGCTGTCTCTCTTTGATGGGATTGCTACAGGGCTCCTGGTGCTGAAGGACCTGGGCATCCAAGTGGACCGCTACATTGCCTCTGAGGTGTGTGAGGACTCCATCACGGTGGGCATGGTGCGGCACCAGGGAAAGATCATGTACGTCGGGGACGTCCGCAGCGTCACACAGAAGCATATCCAGGAGTGGGGCCCATTCGACCTGGTGATTGGAGGCAGTCCCTGCAATGACCTCTCCATCGTCAACCCTGCCCGCAAGGGACTTTACGAGGGTACTGGCCGCCTCTTCTTTGAGTTCTACCGCCTCCTGCATGATGCGCGGCCCAAGGAGGGAGATGATCGCCCCTTCTTCTGGCTCTTTGAGAATGTGGTGGCCATGGGCGTTAGTGACAAGAGGGACATCTCGCGATTTCTTGAGTCTAACCCCGTGATGATTGACGCCAAAGAAGTGTCTGCTGCACACAGGGCCCGTTACTTCTGGGGTAACCTTCCTGGCATGAACAGGCCTTTGGCATCCACTGTGAATGATAAGCTGGAGCTGCAAGAGTGTCTGGAGCACGGCAGAATAGCCAAGTTCAGCAAAGTGAGGACCATTACCACCAGGTCAAACTCTATAAAGCAGGGCAAAGACCAGCATTTCCCCGTCTTCATGAACGAGAAGGAGGACATCCTGTGGTGCACTGAAATG</w:t>
      </w:r>
      <w:r w:rsidRPr="005D4F05">
        <w:rPr>
          <w:rFonts w:ascii="Arial" w:hAnsi="Arial" w:cs="Arial"/>
          <w:sz w:val="16"/>
          <w:szCs w:val="16"/>
        </w:rPr>
        <w:lastRenderedPageBreak/>
        <w:t>GAAAGGGTGTTTGGCTTCCCCGTCCACTACACAGACGTCTCCAACATGAGCCGCTTGGCGAGGCAGAGACTGCTGGGCCGATCGTGGAGCGTGCCGGTCATCCGCCACCTCTTCGCTCCGCTGAAGGAATATTTTGCTTGTGTGTA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Phaari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CCCCGGAGACACCAGCAGCTCCTCTCTGGAGCGGGAGGATGATCGAAAGGAAGGAGAGGAACAGGAGGAGAACCGTGGCAAAGAAGAGCGCCAGGAGCCCAGCGCCACGGCCCGGAAGGTGGGGAGGCCTGGCCGGAAGCGCAAGCACCCACCGGTGGAAAGCAGTGACACCCCCAAGGACCCAGCGGTGACCACCAAGTCTCAGCCCATGGCCCAGGACTCTGGCCCCTCAGATCTGCTACCCAATGGAGACTTGGAGAAGCGGAATGAACCCCAACCTGAGGAGGGTAGCCCAGCTGCAGGGCAGAAGGGTGGGGCCCCAGCTGAGGGAGAGGG---AACTGAGACCCCACCAGAAGCCTCCAGAGCTGTGGAGAATGGCTGCTGTGTGACCAAGGAGGGCCGTGGAGCCTCTGCAGGAGAGGGCAAAGAACAGAAGCAGACCAACATCGAATCCATGAAAATGGAGGGCTCCCGGGGCCGACTGCGCGGTGGCTTGGGCTGGGAGTCCAGCCTCCGTCAGAGGCCCATGCCAAGACTCACCTTCCAGGCGGGGGACCCCTATTACATCAGCAAACGGAAACGGGATGAGTGGCTGGCACGTTGGAAAAGGGAGGCTGAGAAGAAAGCCAAGGTGATTGCAGTAATGAATGCCGTGGAAGAGAACCAGGCCTCTGGAGAGTCTCAGAAGGTGGAGGAGGCCAGCCCTCCTGCTGTGCAGCAGCCCACGGACCCTGCTTCTCCTACTGTGGCCACCACCCCTGAGCCAGTAGGGGGGGATGCTGGGGACAAGAATGCTACCAAAGCAGCTGATGATGAGCCCGAGTATGAGGATGGCCGGGGCTTTGGCATTGGAGAGCTGGTGTGGGGGAAACTTCGGGGCTTCTCCTGGTGGCCAGGCCGAATTGTGTCTTGGTGGATGACAGGCCGGAGCCGAGCAGCTGAAGGCACTCGCTGGGTCATGTGGTTCGGAGATGGCAAGTTCTCAGTGGTGTGTGTGGAGAAGCTCATGCCGCTGAGCTCCTTCTGCAGTGCGTTCCACCAGGCCACCTACAACAAGCAGCCCATGTACCGCAAAGCCATCTACGAAGTCCTCCAGGTGGCCAGCAGCCGCGCCGGGAAGCTGTTTCCAGCTTGCCATGACAGTGATGAAAGTGACAGTGGCAAGGCTGTGGAGGTGCAGAACAAGCAGATGATCGAATGGGCCCTCAGCGGCTTCCAGCCGTCAGGTCCTAAGGGCCTGGAGCCACCAGAAGAGGAGAAGAATCCTTACAAGGAAGTTTACACCGACATGTGGGTTGAGCCTGAGGCAGCTGCTTATGCCCCACCCCCACCAGCCAAGAAACCCAGAAAGAGCACAACAGAGAAGCCAAAGGTCAAGGAGATCATTGATGAACGCACAAGGGAGCGGCTCGTGTATGAGGTGCGTCAGAAGTGCAGAAACATTGAGGACATTTGTATCTCATGTGGGAGCCTCAATGTCACCCTGGAGCACCCACTCTTCATTGGTGGCATGTGCCAGAACTGTAAGAACTGCTTCTTGGAGTGTGCTTACCAGTATGACGACGATGGGTACCAGTCCTATTGTACCATCTGCTGTGGGGGGCGTGAAGTGCTCATGTGTGGGAACAACAACTGCTGCAGGTGCTTTTGTGTCGAGTGCGTGGATCTCTTGGTGGGGCCAGGCGCTGCCCAGGCAGCTATTAAGGAAGACCCCTGGAACTGCTACATGTGTGGGCATAAGGGCACCTATGGGCTGCTGCGAAGACGGGAAGACTGGCCTTCTCGACTTCAGATGTTCTTTGCCAATAACCATGACCAGGAATTTGACCCCCCCAAGGTTTACCCACCTGTGCCAGCTGAGAAAAGGAAACCCATCCGCGTGCTGTCTCTCTTTGATGGGATTGCTACAGGGCTCCTGGTGCTGAAGGACTTGGGCATCCAAGTGGACCGCTACATTGCCTCCGAGGTGTGTGAGGACTCCATCACAGTGGGCATGGTGCGGCACCAGGGAAAGATCATGTACGTCGGGGACGTCCGCAGCGTCACACAGAAGCATATCCAGGAGTGGGGTCCATTTGACCTGGTGATTGGAGGCAGTCCCTGCAATGACCTCTCCATTGTCAACCCTGCCCGCAAGGGACTTTACGAGGGCACTGGCCGCCTCTTTTTTGAGTTCTACCGCCTCCTGCATGATGCGCGGCCCAAGGAGGGAGATGATCGCCCCTTCTTCTGGCTCTTTGAGAATGTGGTGGCCATGGGCGTTAGTGACAAGAGGGACATCTCGCGATTTCTTGAGTCTAACCCCGTGATGATCGACGCCAAAGAAGTGTCTGCAGCACACAGGGCCCGGTACTTCTGGGGTAACCTTCCCGGCATGAACAGGCCTTTGGCATCCACTGTGAATGATAAGCTGGAGCTGCAGGAGTGTCTGGAGCACGGCAGAGTAGCCAAGTTCAGCAAAGTGAGGACCATTACCACCAGGTCAAACTCCATAAAGCAGGGCAAAGACCAGCATTTCCCCGTCTTCATGAACGAGAAGGAGGACATCCTGTGGTGCACTGAAATGGAAAGGGTGTTTGGCTTCCCCGTCCACTATACAGATGTCTCCAACATGAGCCGCTTGGCGAGGCAGAGACTGCTGGGCCGATCGTGGAGCGTGCCAGTCATCCGCCATCTCTTCGCTCCGCTGAAGGAATATTTTGCTTGTGTGTA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Rat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CCCCGGGGACACCAGCATCTCCTCTCTGGAGCGGGAGGATGATCGAAAGGAAGGAGAGGAACAGGAGGAGAACCGTGGTAAGGAAGAGCGTCAGGAGCCCAGCGCCACGGCCCGGAAAGTGGGGAGGCCTGGCCGGAAGCGCAAGCACCCACCGGTGGAAAGCAGTGACACCCCCAAGGACCCAGCGGTGACCACCAAGTCTCAGCCCACAGCCCAGGACTCTGGGCCCTCAGATCTGCTACCCAATGGAGACTTGGAGAAGCGGAGTGAACCCCAACCTGAGGAGGGGAGCCCAGCTGCAGGGCAGAAGGGTGGGGCCCCAGCTGAAGGAGAGGG---AACTGAGACCCCACCAGAAGCCTCCAGAGCAGTGGAGAATGGCTGCTGCGTAACCAAGGAAGGCCGTGGAGCCTCTGCGGGAGAGGGCAAAGAACAGAAGCAGACCAACATCGAATCCATGAAAATGGAGGGCTCCCGGGGCCGACTGCGTGGTGGCTTGGGGTGGGAGTCCAGCCTCCGTCAGCGGCCCATGCCAAGACTCACCTTCCAGGCAGGGGACCCCTACTACATCAGCAAACGGAAGCGGGATGAGTGGCTGGCACGTTGGAAAAGGGAGGCTGAGAAGAAAGCCAAGGTGATTGCAGTAATGAATGCTGTGGAGGAAAGCCAGGCCTCTGGGGAGTCCCAGAAGGTGGAGGAGGCCAGCCCTCCTGCAGTGCAGCAGCCCACGGACCCTGCATCTCCCACTGTGGCCACCACCCCTGAGCCAGTAGGGGCTGATGCTGGGGACAAGAATGCTACCAAGGCAGCTGATGACGAGCCCGAGTATGAGGATGGCCGGGGCTTTGGCATTGGAGAGCTGGTGTGGGGGAAACTCCGGGGCTTCTCCTGGTGGCCAGGCCGAATTGTGTCTTGGTGGATGACAGGCCGGAGCCGAGCAGCCGAAGGCACTCGCTGGGTCATGTGGTTCGGAGATGGCAAATTCTCAGTGGTGTGTGTCGAGAAGCTCATGCCCCTGAGCTCCTTCTGCAGTGCGTTCCACCAGGCCACCTACAACAAGCAGCCCATGTACCGCAAAGCCATCTACGAAGTCCTCCAGGTGGCCAGCAGCCGTGCAGGGAAGCTGTTCCCAGCATGTCATGACAGCGATGAAAGTGACACTGGCAAGGCTGTGGAGGTGCAGAACAAGCAGATGATTGAGTGGGCCCTTGGCGGCTTCCAGCCCTCTGGTCCCAAAGGCCTGGAGCCACCAGAAGAGGAGAAGAATCCTTACAAGGAAGTTTACACCGACATGTGGGTGGAGCCTGAGGCAGCTGCTTATGCCCCACCCCCACCAGCCAAGAAACCCAGAAAGAGCACAACAGAGAAACCCAAGGTCAAGGAGATCATTGATGAACGCACAAGAGAACGGCTCGTGTATGAGGTGCGCCAGAAGTGCCGAAACATCGAGGACATTTGTATCTCATGTGGGAGCCTCAATGTTACCCTGGAGCACCCACTCTTCATTGGTGGAATGTGCCAGAACTGTAAGAACTGCTTCTTGGAGTGTGCTTACCAATACGATGACGATGGGTACCAGTCCTACTGTACCATCTGCTGTGGGGGGCGCGAAGTGCTCATGTGTGGGAACAACAACTGCTGCAGGTGCTTTTGTGTGGAGTGTGTGGATCTCTTGGTGGGGCCAGGGGCTGCCCAAGCAGCCATTAAGGAAGACCCCTGGAACTGCTACATGTGTGGGCACAAGGGCACGTATGGGCTGCTGCGGAGACGGGAGGACTGGCCTTCTCGACTCCAGATGTTCTTCGCCAATAACCACGACCAGGAATTTGACCCCCCGAAGGTTTACCCACCTGTGCCAGCTGAGAAGAGGAAGCCCATCCGGGTGCTATCTCTCTTTGATGGGATTGCTACAGGGCTCCTGGTGCTGAAGGACCTGGGCATCCAAGTGGACCGCTACATCGCCTCCGAGGTGTGCGAGGACTCCATCACAGTGGGCATGGTGCGGCACCAGGGAAAGATCATGTACGTCGGGGACGTCCGCAGCGTCACACAGAAGCATATCCAGGAGTGGGGCCCATTCGATCTGGTGATTGGGGGCAGTCCCTGCAATGACCTCTCCATCGTCAACCCTGCCCGCAAGGGACTTTACGAGGGCACGGGCCGCCTCTTCTTTGAGTTCTACCGCCTCCTGCATGACGCGCGGCCCAAGGAGGGAGATGATCGCCCCTTCTTCTGGCTTTTTGAGAATGTGGTGGCCATGGGCGTTAGTGACAAGAGGGACATCTCGAGATTTCTTGAGTCTAACCCCGTGATGATCGACGCCAAAGAAGTGTCTGCTGCACACAGGGCCCGTTATTTCTGGGGTAACCTTCCTGGCATGAACAGGCCATTGGCATCCACTGTGAATGATAAGCTGGAGTTGCAAGAGTGTCTGGAACACGGCAGAATAGCCAAGTTCAGCAAAGTGAGGACCATTACCACCAGGTCAAACTCCATAAAGCAGGGCAAAGACCAGCATTTCCCTGTCTTCATGAATGAGAAGGAAGACATCCTCTGGTGCACTGAAA</w:t>
      </w:r>
      <w:r w:rsidRPr="005D4F05">
        <w:rPr>
          <w:rFonts w:ascii="Arial" w:hAnsi="Arial" w:cs="Arial"/>
          <w:sz w:val="16"/>
          <w:szCs w:val="16"/>
        </w:rPr>
        <w:lastRenderedPageBreak/>
        <w:t>TGGAAAGGGTGTTTGGCTTCCCTGTCCACTACACAGACGTCTCCAACATGAGCCGCTTGGCGAGGCAGAGACTGCTGGGCCGATCGTGGAGCGTGCCAGTCATCCGCCACCTCTTCGCTCCGCTGAAGGAATATTTTGCTTGTGTGTA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DeerMouse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CCCCGGGGACACCAGCAGCTCCGCTCTGGAGCGGGAGGATGATCGGAAGGAAGGAGAGGAACAGGAGGAGAATCGTGGCAAGGAGGAGCGCCAGGAGCCCAGCACCACGGCCCGGAAGGTGGGGAGGCCTGGCCGGAAGCGCAAGCACCCACCGGTGGAAACCAGTGACACCCCCAAGGACCCCGCAGTGACCAGCAAGTCTCAGCCCATGGCCCAGGACTCTGGCTCCTCAGATCTGTTACCCAATGGAGACTTGGAAAAGCGGAGTGAACCCCAGCCTGAGGAGGGGAGCCCGGCCGCAGGGCAGAAGGGTGGGGCCCCAGCTGAAGGAGAGGG---AACGGAGACCCCGCCGGAATCCTCCCGAGCCGTGGAGAATGGCTGCTGTACCACCAAGGAAGGCCGCGGAGCCTCTGCGGAAGAGGGCAAAGAACAGAAGCAGACCAACATCGAATCCATGAAAATGGAGGGATCCCGTGGACGGCTGCGGGGTGGTCTGGGCTGGGAGTCCAGCCTCCGTCAGCGGCCCATGCCAAGACTCACCTTCCAGGCAGGGGACCCCTACTACATCAGCAAGCGGAAACGGGACGAGTGGCTGGCACGTTGGAAAAGGGAGGCTGAGAAGAAAGCCAAGGTCATTGCAGTAATGAATGCGGTGGAAGAAAACCAGGCCTCTGGAGAGCCTCAGAAGGTAGAGGAGGCTAGCCCTCCTGCTGTGCAGCAGCCCACAGACCCTGCGTCCCCTACTGTGGCCACCACCCCTGAGCCAGTGGGGGCTGATGCTGGGGACAAGAATGCCACCAAAGCAGCCGACGATGAGCCCGAGTATGAGGACGGCCGTGGCTTTGGCATTGGAGAGCTGGTGTGGGGGAAGCTCCGGGGCTTCTCCTGGTGGCCAGGCCGGATCGTGTCTTGGTGGATGACAGGCCGGAGCCGGGCCGCTGAAGGCACTCGCTGGGTCATGTGGTTCGGAGATGGCAAGTTCTCGGTGGTGTGCGTCGAGAAGCTCATGCCCCTGAGCTCCTTCTGCAGCGCCTTCCACCAGGCCACCTACAACAAGCAGCCCATGTACCGCAAAGCCATCTACGAAGTCCTCCAGGTGGCCAGCAGCCGTGCTGGGAAGCTGTTTCCGGCCTGCCACGACAGTGACGAAAGTGACACCGGGAAGGCTGTGGAGGTGCAGAACAAGCAGATGATCGAATGGGCCCTCGGGGGCTTCCAGCCCTCTGGTCCCAAGGGCCTAGAGCCACCGGAAGAGGAGAAGAATCCATACAAGGAGGTCTACACGGACATGTGGGTTGAGCCCGAGGCGGCTGCGTATGCCCCTCCCCCACCAGCCAAGAAACCCAGAAAGAGCACAGCAGAAAAGCCTAAGGTCAAGGAGATCATTGACGAGCGCACAAGAGAGCGGCTGGTGTATGAGGTGCGGCAGAAGTGTCGGAACATCGAGGACATTTGTATCTCATGTGGAAGCCTCAATGTCACCCTGGAGCACCCACTCTTCATTGGTGGAATGTGCCAGAACTGTAAGAACTGCTTCTTGGAGTGCGCCTACCAGTATGACGATGATGGGTACCAATCGTACTGCACCATCTGCTGTGGGGGGCGTGAAGTGCTCATGTGTGGGAACAATAACTGCTGCAGGTGCTTTTGTGTCGAGTGTGTGGATCTCCTGGTGGGGCCAGGAGCTGCCCAGGCGGCCATTAAGGAAGACCCCTGGAACTGCTATATGTGTGGGCACAAGGGCACCTATGGACTGCTGCGGAGACGGGAAGACTGGCCTTCCAGGCTCCAGATGTTCTTTGCCAATAACCATGACCAGGAATTTGACCCCCCAAAGGTTTACCCACCTGTTCCGGCTGAGAAGAGGAAGCCTATCCGGGTGCTATCTCTCTTTGATGGAATTGCTACAGGGCTCCTGGTGCTAAAGGACCTGGGCATCCAAGTGGACCGCTACATCGCTTCAGAGGTGTGTGAGGACTCCATCACTGTGGGCATGGTGCGGCACCAAGGAAAGATCATGTACGTCGGGGACGTCCGCAGCGTCACACAGAAGCATATCCAGGAGTGGGGCCCATTCGATCTGGTGATTGGGGGCAGTCCCTGCAATGACCTCTCCATCGTCAACCCTGCCCGGAAGGGACTTTATGAGGGTACCGGCCGGCTCTTCTTTGAGTTCTACCGCCTCCTCCATGATGCGCGGCCCAAGGAGGGAGATGACCGCCCCTTCTTCTGGCTCTTTGAGAACGTGGTGGCCATGGGCGTGAGCGACAAGAGGGACATCTCACGATTTCTTGAGTCCAACCCCGTGATGATTGACGCCAAAGAAGTGTCTGCTGCACACAGGGCCCGTTACTTCTGGGGTAACCTTCCTGGCATGAACAGGCCATTGGCATCCACTGTGAATGATAAGCTGGAGCTGCAAGAGTGTCTGGAACACGGCAGGATAGCCAAGTTCAGCAAAGTGAGGACCATTACCACCAGGTCAAACTCTATAAAGCAGGGCAAAGACCAGCATTTCCCCGTCTTCATGAATGAGAAGGAAGACATCCTCTGGTGCACTGAAATGGAAAGGGTGTTCGGCTTCCCTGTCCACTACACAGACGTCTCCAACATGAGCCGATTGGCGAGGCAGAGACTGCTGGGCCGGTCGTGGAGCGTACCGGTCATCCGCCATCTCTTCGCTCCGCTGAAGGAATATTTTGCTTGTGTGTA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Gebril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CCCCGGGGACACCAGCAGCTCCTCTCTGGAGCGGGAGGATGATCGAAAGGAAGGAGAGGAACAGGAGGAGAATCGTGGCAAGGAGGAGCGCCAAGAGCCCACCACCACAGCCCGGAAGGTGGGGAGGCCTGGCCGGAAGCGCAAGCACCCACTGGTGGAGAGCAGTGACACCCCCAAGGACCCTGCAGTGACCACCAAGTCTCAGCCCATGGCCCAGGACTCTGGCCCCTCAGATCTGTTACCCAATGGAGACTTGGAGAAGCGGAGTGAACCCCAACCTGAGGAGGGGAGCCCAGCTGCAGGGCAGAAGGGTGGGGCCCCAGCTGAAGGAGAGGG---AACTGAGACCCCACCGGAAGCCTCCAGAGCTGTGGAGAATGGTTGCTGTGCAACCAAGGAGGGTCGTGGAGCCTCTGGGGAAGAGGGCAAAGAACAGAAGCAGACCAACATCGAATCCATGAAAATGGAGGGCTCCCGGGGCCGACTGCGGGGTGGCTTGGGCTGGGAGTCCAGCCTCCGTCAGCGGCCCATGCCAAGACTCACCTTCCAAGCAGGGGACCCCTACTACATCAGCAAACGGAAACGGGACGAGTGGCTGGCACGTTGGAAAAGGGAGGCTGAGAAGAAAGCCAAGGTAATTGCAGTAATGAATGCTGTGGAAGAAAACCAGGCCTCTGGAGAGTCTCAGAAGGTGGAGGAGGCCAGCCCTCCTGCTGTGCAGCAGCCCACGGACCCTGCGTCCCCTACTGTGGCCACCACCCCTGAGCCAGTCGGGGCTGATGCTGGGGACAAGAATGCCACCAAAGCAGCTGATGATGAGCCTGAGTATGAGGATGGCCGGGGCTTCGGCATTGGAGAGCTGGTATGGGGGAAACTTCGGGGCTTCTCCTGGTGGCCAGGCCGAATTGTGTCTTGGTGGATGACGGGCCGGAGCCGAGCCGCTGAAGGCACTCGCTGGGTCATGTGGTTTGGAGACGGCAAGTTCTCAGTGGTGTGCGTGGAGAAGCTCATGCCCCTGAGCTCCTTCTGCAGTGCGTTCCACCAGGCCACCTACAACAAGCAGCCCATGTACCGCAAAGCCATCTACGAAGTCCTCCAGGTGGCTAGCAGCCGTGCTGGGAAGCTCTTTCCAGCCTGCCATGACAGTGACGAAAGTGACACTGGCAAGGCTGTGGAGGTGCAGAACAAGCAGATGATTGAATGGGCCCTCGGAGGGTTCCAGCCATCTGGTCCTAAGGGCCTAGAGCCACCAGAAGAAGAGAAGAACCCATACAAGGAAGTTTACACGGACATGTGGGTTGAGCCAGAGGCCGCTGCTTACGCCCCACCCCCACCAGCCAAGAAACCTAGAAAGAGCACAACAGAGAAGCCCAAGGTCAAGGAGATCATTGATGAGCGCACAAGAGAGCGGCTGGTGTATGAGGTGCGGCAGAAGTGCCGGAACATCGAGGACATCTGCATCTCGTGTGGAAGCCTCAACGTCACCCTGGAGCACCCGCTCTTCATTGGTGGAATGTGCCAGAACTGTAAGAACTGCTTCTTGGAGTGCGCGTACCAGTATGACGATGACGGGTACCAGTCCTACTGCACCATCTGCTGTGGGGGCCGGGAAGTGCTCATGTGTGGGAACAATAACTGCTGCAGGTGCTTTTGTGTGGAGTGTGTGGACCTTTTGGTGGGGCCAGGGGCTGCCCAAGCCGCCATTAAGGAAGACCCCTGGAACTGCTACATGTGTGGGCACAAGGGCACCTACGGGCTGCTGCGGAGACGGGAGGACTGGCCTTCTCGGCTCCAGATGTTCTTTGCCAACAACCACGACCAGGAATTTGATCCCCCGAAGGTTTACCCGCCTGTTCCAGCTGAGAAGAGGAAGCCCATCCGGGTGCTGTCTCTCTTTGATGGAATTGCTACAGGGCTCCTGGTGCTGAAGGACCTGGGCATCCAAGTGGACCGCTACATCGCCTCCGAGGTGTGTGAGGACTCCATCACGGTGGGCATGGTGCGGCACCAGGGAAAGATCATGTACGTCGGGGACGTCCGCAGCGTCACACAGAAGCATATCCAGGAATGGGGCCCATTCGATCTGGTGATTGGGGGCAGTCCCTGCAATGACCTCTCCATCGTCAATCCCGCCCGCAAGGGACTTTACGAGGGTACTGGCCGCCTCTTCTTTGAATTCTACCGCCTCCTGCATGATGCACGGCCCAAGGAAGGAGACGACCGTCCCTTCTTCTGGCTCTTTGAGAATGTGGTGGCCATGGGCGTTAGTGACAAGAGGGACATCTCACGATTCCTTGAGTCTAACCCTGTGATGATTGACGCCAAAGAAGTTTCTGCTGCACACAGGGCCCGTTACTTCTGGGGTAACCTTCCTGGCATGAACAGGCCATTGGCATCCACTGTGAACGATAAGCTGGAGCTGCAGGAGTGTCTGGAACATGGCAGAATAGCCAAGTTCAGCAAAGTGAGGACCATTACCACCAGGTCAAACTCCATAAAGCAGGGCAAAGACCAGCATTTCCCCGTCTTCATGAATGAGAAGGAAGACATCCTCTGGTGCACTGAA</w:t>
      </w:r>
      <w:r w:rsidRPr="005D4F05">
        <w:rPr>
          <w:rFonts w:ascii="Arial" w:hAnsi="Arial" w:cs="Arial"/>
          <w:sz w:val="16"/>
          <w:szCs w:val="16"/>
        </w:rPr>
        <w:lastRenderedPageBreak/>
        <w:t>ATGGAAAGGGTGTTTGGCTTCCCTGTCCACTACACAGACGTCTCCAACATGAGCCGCTTGGCGAGGCAGAGACTGCTGGGCCGGTCGTGGAGCGTGCCAGTCATCCGCCACCTCTTCGCTCCGCTGAAGGAATATTTTGCTTGTGTGTA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ChineeseHamster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TCCCGGGGACACCAGCAGCTCCACTTTGGAGCGGGAGGATGATCGAAAGGAAGGAGAGGAACAGGAGGAGAGTCGTGGCAAGGAAGAGCGCCAGGAACCCAGCACCACGGCCCGGAAGGTGGGGAGGCCTGGCCGGAAGCGCAAACACCCACCGGTGGAAAGTAGTGACACACCCAAGGACTCTGCCGTGACTAGCAAGTCTCAGCCCATGGCCCAGGACTCTGGCTCCTCAGATCTGTTACCCAATGGAGACTTGGAAAAGCGGAGTGAACCCCAACCTGAGGAGGGGAGCCCAGCTGCAGGGCAGAAGGGTGGGGCCCCTGCTGAAGGAGAGGG---AACTGAGACCCCACCAGAATCTTCCCGAGCCGTGGAAAATGGCTGCTGCACAACCAAGGAGGGCCGGGGAGCCTCTGCCGAAGAGGGCAAAGAACAGAAGCAGACCAACATTGAATCCATGAAAATGGAGGGCTCCCGGGGCAGACTGCGGGGTGGCTTGGGCTGGGAGTCCAGTCTCCGTCAGCGGCCAATGCCAAGACTCACCTTCCAGGCAGGGGACCCCTACTACATCAGCAAACGGAAACGGGACGAGTGGCTGGCACGTTGGAAAAGGGAGGCTGAGAAGAAAGCCAAGGTAATTGCAGTAATGAATGCTGTGGAGGAAAACCAGGCCTCTGGAGAGCCTCAGAAGGTAGAGGAGGCCAGCCCTCCTGCTGTGCAGCAGCCCACCGACCCTGCATCCCCTACTGTGGCCACCACTCCTGAGCCAGTGGGGGCTGATGCTGGGGACAAGAATGCCACCAAAGCAGCTGATGATGAGCCTGAGTATGAGGATGGCCGGGGCTTTGGCATCGGAGAGTTGGTGTGGGGGAAACTTCGAGGCTTCTCCTGGTGGCCAGGCCGAATTGTGTCTTGGTGGATGACAGGCCGGAGCCGAGCCGCGGAAGGCACTCGCTGGGTCATGTGGTTTGGAGATGGCAAGTTCTCAGTGGTGTGTGTCGAGAAACTCATGCCACTGAGCTCCTTCTGCAGTGCGTTCCACCAGGCCACCTACAATAAGCAGCCCATGTACCGCAAAGCTATCTACGAAGTTCTCCAGGTGGCCAGCAGCCGTGCTGGGAAGCTGTTTCCAGCTTGCCATGACAGTGACGAAAGTGACACTGGCAAGGCTGTGGAGGTGCAGAACAAGCAGATGATTGAATGGGCCCTTGGAGGGTTCCAGCCCTCTGGTCCCAAGGGCCTGGAGCCACCAGAAGAGGAGAAGAATCCATACAAGGAAGTTTACACAGACATGTGGGTTGAGCCCGAGGCAGCTGCATATGCTCCACCCCCACCAGCCAAGAAACCCAGAAAGAGCACAACAGAAAAGCCTAAGGTCAAGGAGATCATTGATGAACGCACAAGAGAGCGGCTGGTGTATGAGGTGCGTCAGAAGTGCCGGAACATCGAGGACATTTGTATCTCATGTGGAAGCCTCAATGTCACCCTGGAGCACCCACTCTTCATTGGTGGAATGTGCCAGAACTGTAAGAACTGCTTCTTGGAGTGCGCGTACCAGTACGACGATGACGGGTACCAGTCCTACTGCACCATCTGCTGTGGGGGGCGTGAGGTGCTCATGTGTGGCAACAACAACTGTTGCAGGTGCTTTTGTGTCGAGTGTGTGGATCTCTTGGTGGGGCCAGGAGCTGCCCAAGCGGCCATTAAGGAAGACCCCTGGAACTGCTACATGTGTGGCCACAAGGGCACCTATGGGCTGCTGCGGAGACGGGAAGACTGGCCTTCCAGGCTCCAGATGTTCTTTGCCAATAACCATGACCAGGAATTTGACCCCCCGAAGGTTTACCCACCTGTTCCAGCTGAGAAGAGGAAGCCCATCCGGGTGCTGTCTCTCTTTGATGGAATTGCTACAGGGCTCCTGGTGCTGAAGGACCTGGGCATCCAAGTGGACCGCTACATTGCCTCAGAGGTGTGTGAGGACTCCATCACGGTGGGCATGGTGCGGCACCAGGGAAAGATCATGTACGTCGGGGACGTCCGCAGCGTCACACAGAAGCATATCCAGGAGTGGGGCCCATTCGATCTGGTGATTGGGGGCAGTCCCTGCAATGACCTCTCCATCGTCAACCCTGCCCGAAAGGGACTTTACGAGGGTACTGGCCGGCTCTTCTTTGAGTTCTACCGCCTCCTGCATGATGCTCGACCTAAGGAGGGAGATGACCGCCCCTTCTTCTGGCTCTTTGAGAATGTGGTGGCCATGGGCGTTAGTGACAAGAGGGACATCTCACGATTTCTTGAGTCCAACCCCGTGATGATTGACGCCAAAGAAGTGTCTGCTGCACACAGGGCCCGTTACTTCTGGGGTAACCTTCCTGGCATGAACAGGCCATTGGCATCCACTGTGAATGATAAGCTGGAGCTGCAAGAGTGTCTGGAACATGGCAGAATAGCCAAGTTCAGCAAAGTAAGGACCATCACCACCAGGTCAAATTCCATAAAGCAAGGCAAAGACCAGCATTTCCCCGTCTTCATGAACGAGAAGGAGGACATCCTCTGGTGCACTGAAATGGAAAGGGTGTTTGGCTTCCCTGTCCACTACACAGACGTCTCAAACATGAGCCGCTTGGCGAGGCAGAGACTGCTGGGCCGATCGTGGAGCGTGCCAGTCATCCGCCACCTCTTCGCTCCGCTGAAGGAATATTTTGCTTGTGTGTA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GoldenHamster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CCCCGGGGACACCAGCAACTCCGCTCTGGAGCGGGAGGATGATCGCAAGGAAGGAGAGGAACAGGAGGAGAATCGTGGCAAGGAAGAGCGTCAGGAACCCAGCACCACGACCCGGAAGGTGGGGAGGCCTGGCCGGAAGCGCAAGCACCCGCCGGTGGAGAGTAGTGACACACCCAAGGACTCTGCCGTGACCAGCAAGTCTCAGCCGATGGCCCAGGACTCTGGTTCCTCAGATCTGTTACCCAATGGAGACTTGGAAAAGCGGAGTGAACCCCAACCTGAGGAGGGGAGCCCAGCTGCAGGGCAGAAGGGTGGGGCCCCCGCTGAAGGAGAGGG---AACTGAGACCCCACCAGAATCCTCCCGAGCTGTGGAAAATGGCTGCTGCACAACCAAGGAGGGCCGGGGAGCCTCTGCTGAAGAGGGCAAAGAACAGAAGCAGACCAACATCGAGTCCATGAAAATGGAGGGCTCCCGGGGCAGACTGCGGGGTGGCTTGGGCTGGGAGTCCAGCCTCCGTCAGCGGCCCATGCCAAGACTCACCTTCCAGGCAGGGGACCCCTACTACATCAGCAAACGGAAACGGGACGAGTGGCTGGCACGGTGGAAAAGGGAGGCTGAGAAGAAAGCCAAGGTAATTGCAGTAATGAATGCTGTGGAAGAAAACCAGGCCTCTGGAGAGCCTCAGAAGGTAGAGGAGGCCAGCCCTCCTGCAGTGCAACAGCCCACTGACCCTGCATCCCCTACTGTGGCCACCACTCCTGAGCCCGTGGGGGCTGATGCTGGGGACAAGAACGCCACCAAAGCAGCTGACGATGAGCCTGAGTATGAGGATGGCCGGGGCTTTGGCATCGGAGAGCTGGTGTGGGGGAAACTTCGGGGCTTCTCCTGGTGGCCGGGCCGAATTGTGTCTTGGTGGATGACAGGCCGGAGCCGAGCAGCCGAAGGCACTCGCTGGGTCATGTGGTTTGGAGATGGCAAGTTCTCAGTGGTGTGCGTCGAGAAGCTCATGCCACTGAGCTCCTTCTGCAGTGCGTTCCACCAGGCCACCTACAATAAGCAGCCCATGTACCGCAAAGCTATCTACGAAGTCCTCCAGGTGGCCAGCAGCCGTGCCGGGAAGCTGTTTCCAGCTTGCCATGACAGTGACGAAAGTGACACTGGCAAGGCTGTGGAAGTGCAGAACAAGCAGATGATTGAATGGGCCCTTGGGGGTTTCCAGCCCTCTGGTCCCAAGGGCCTGGAGCCGCCAGAAGAGGAGAAGAATCCGTACAAGGAAGTTTACACGGACATGTGGGTTGAGCCTGAGGCAGCTGCGTATGCCCCACCCCCACCAGCCAAAAAACCCAGAAAGAGCACAACAGAGAAGCCTAAGGTCAAGGAGATTATTGATGAACGCACAAGAGAGCGGCTGGTGTACGAGGTCAGGCAGAAGTGCCGGAACATCGAGGACATCTGTATCTCGTGTGGAAGCCTCAATGTCACCCTGGAGCACCCACTCTTCATTGGTGGAATGTGCCAGAACTGTAAGAACTGCTTCTTGGAGTGCGCATACCAGTATGACGATGACGGGTACCAGTCCTACTGCACCATCTGCTGTGGGGGGCGGGAAGTGCTCATGTGTGGCAACAACAACTGCTGCAGGTGCTTTTGTGTTGAGTGTGTGGATCTCTTGGTGGGACCAGGAGCTGCCCAAGCGGCCATCAAGGAGGACCCCTGGAACTGCTACATGTGTGGCCACAAGGGCACCTATGGGCTGCTGCGGAGACGGGAAGACTGGCCTTCCAGGCTCCAGATGTTCTTTGCCAATAACCATGACCAGGAATTTGACCCCCCAAAGGTTTACCCACCTGTTCCAGCTGAGAAGAGGAAACCCATCCGGGTGCTGTCTCTCTTTGATGGGATCGCCACAGGGCTCCTGGTGCTGAAGGACCTGGGCATCCAAGTGGACCGCTACATCGCCTCAGAGGTGTGTGAGGACTCCATCACGGTGGGCATGGTGCGGCACCAGGGAAAGATCATGTACGTCGGGGACGTCCGCAGCGTCACACAGAAGCATATCCAGGAGTGGGGCCCATTCGATTTGGTGATTGGGGGCAGTCCCTGCAATGACCTCTCCATCGTCAACCCTGCCCGAAAGGGACTTTACGAGGGCACTGGCCGGCTCTTCTTTGAGTTCTACCGCCTCCTGCATGATGCGCGACCCAAGGAGGGAGATGACCGCCCCTTCTTCTGGCTCTTTGAGAATGTGGTGGCCATGGGCGTTAGTGACAAGAGGGACATCTCACGATTTCTTGAGTCCAACCCTGTGATGATTGATGCCAAAGAAGTGTCTGCTGCACACAGGGCCCGTTACTTCTGGGGTAACCTTCCTGGCATGAACAGGCCATTGGCATCCACTGTGAATGATAAGCTGGAGCTGCAAGAATGTCTGGAACATGGCAGAATAGCCAAGTTCAGCAAAGTGAGGACCATCACCACCAGGTCAAACTCCATAAAGCAGGGCAAAGACCAGCATTTCCCTGTCTTCATGAACGAGAAGGAGGACATCCTCTGGTGCACTGA</w:t>
      </w:r>
      <w:r w:rsidRPr="005D4F05">
        <w:rPr>
          <w:rFonts w:ascii="Arial" w:hAnsi="Arial" w:cs="Arial"/>
          <w:sz w:val="16"/>
          <w:szCs w:val="16"/>
        </w:rPr>
        <w:lastRenderedPageBreak/>
        <w:t>AATGGAAAGGGTGTTTGGCTTCCCTGTCCACTACACAGACGTCTCCAACATGAGCCGCTTGGCGAGGCAGAGACTGCTGGGCCGGTCGTGGAGCGTGCCCGTCATCCGCCACCTCTTCGCTCCGCTGAAGGAATATTTTGCTTGTGTGTA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&gt;MountBlindMole3A</w:t>
      </w:r>
    </w:p>
    <w:p w:rsidR="005D4F05" w:rsidRPr="005D4F05" w:rsidRDefault="005D4F05" w:rsidP="005D4F05">
      <w:pPr>
        <w:rPr>
          <w:rFonts w:ascii="Arial" w:hAnsi="Arial" w:cs="Arial"/>
          <w:sz w:val="16"/>
          <w:szCs w:val="16"/>
        </w:rPr>
      </w:pPr>
      <w:r w:rsidRPr="005D4F05">
        <w:rPr>
          <w:rFonts w:ascii="Arial" w:hAnsi="Arial" w:cs="Arial"/>
          <w:sz w:val="16"/>
          <w:szCs w:val="16"/>
        </w:rPr>
        <w:t>ATGCCCTCCAGCGGCCCCGGGGACAACAGCAGCTCTGCTCCTGAGCGGGAGGAAGACCGGAAGGAAGAAGAG---CAGGAGGAGAATCGTGGCAAAGAGGAACGCCAGGAGCCCAGTGCCACGGCCCGGAAGGTGGGGAGGCCTGGCCGGAAGCGCAAGCACCCACTGGTGGAAAGCAGCGACACACCCAAGGACCCTGCTGTGACCTCCAAGTCCCCACCCATGGCCCAGGACTCAGGCTCTTCAGAGCTGTTACCCAATGGAGACTTGGAGAAGCGGAGTGAGCCCCAGCCTGAGGAGGGGAGTCCTGCTGCAGGGCAAAAAGGTGGGGCCCCAGCTGAGGGAGAGGGTGCAGCTGAGACCCCACCAGAGTCCTCCAGAGCTGTGGAGAATGGCTGCTGTGTACCCAAGGAGGGCCGAGGAGCCTCTGCAGAGGAAGGTAAAGAACAGAAGGAGACCAACATCGAATCCATGAAAATGGAGGGCTCCCGGGGCCGACTCCGTGGTGGCTTGGGTTGGGAGTCCAGCCTCCGCCAGCGGCCCATGCCAAGGCTCACCTTCCAGGCGGGGGATCCCTACTACATCAGCAAACGCAAGCGGGATGAGTGGCTGGCACGCTGGAAAAGGGAGGCTGAGAAGAAAGCCAAGGTAATTGCAGTAATGAATGCTGTGGAAGAGAACCAGGGCTCTGGGGAGCCTCAGAAGGTGGAGGAGGCCAGCCCTCCTACTGTGCAGCAGCCTACAGACCCTGCATCCCCTACTGTGGCCACCACACCTGAGCCTGTGGGGGCTGATGCTGGGGACAAGAATGCCACCAAAGCAGCTGATGATGAGCCAGAGTATGAGGACGGCCGGGGTTTTGGCATTGGGGAGCTGGTGTGGGGGAAACTGCGAGGCTTCTCCTGGTGGCCAGGCCGAATTGTGTCTTGGTGGATGACGGGCCGGAGCCGAGCAGCTGAAGGCACCCGCTGGGTCATGTGGTTTGGCGACGGCAAGTTCTCAGTGGTGTGTGTGGAGAAGCTGATGCCCCTGAGCTCCTTCTGCAGTGCATTCCACCAGGCAACCTACAACAAGCAGCCCATGTACCGCAAAGCCATCTATGAAGTACTCCAGGTGGCCAGCAGCCGTGCAGGGAAGCTGTTCCCGGCCTGTCATGACAGTGATGAAAGTGACACTGGCAAGGCTGTGGAGGTGCAGAACAAGCAGATGATCGAATGGGCCCTTGGGGGGTTCCAGCCCTCTGGTCCCAAGGGCCTGGAGCCACCAGAAGAAGAGAAGAATCCCTATAAGGAAGTTTACACAGACATGTGGGTTGAGCCTGAGGCAGCTGCCTATGCACCACCCCCACCAGCCAAAAAGCCCAGAAAGAGCACAACTGAGAAGCCCAAGGTCAAGGAGATTATCGATGAACGCACAAGAGAGCGGCTGGTGTACGAGGTGCGGCAGAAGTGCCGAAACATCGAAGACATTTGTATCTCATGTGGAAGCCTCAACGTCACCCTGGAGCACCCACTTTTTATTGGTGGAATGTGCCAGAACTGCAAGAACTGCTTCTTGGAGTGTGCCTACCAATATGATGATGATGGGTACCAGTCCTATTGCACCATCTGCTGTGGGGGCCGTGAGGTGCTCATGTGCGGGAACAACAACTGCTGCAGGTGCTTTTGTGTTGAGTGTGTAGATCTCTTGGTGGGGCCAGGAGCTGCCCAAGCAGCCATTAAGGAAGACCCCTGGAACTGCTACATGTGTGGGCACAAGGGCACCTATGGGCTGCTGCGGCGGCGAGAAGACTGGCCTTCTCGGCTCCAGATGTTCTTCGCCAATAATCATGACCAGGAATTTGACCCCCCAAAAGTTTACCCACCTGTCCCTGCCGAGAAAAGGAAGCCTATCCGGGTGCTATCTCTCTTTGATGGAATTGCTACAGGGCTCCTGGTGCTAAAGGACCTGGGCATCCAAGTGGACCGCTACATTGCCTCAGAGGTGTGTGAGGACTCCATCACGGTGGGAATGGTGCGGCACCAGGGGAAGATCATGTACGTCGGGGACGTCCGCAGCGTCACACAGAAGCATATCCAGGAGTGGGGCCCATTTGATCTGGTGATTGGGGGCAGTCCCTGCAATGACCTCTCTATTGTGAACCCTGCCCGCAAGGGACTTTACGAGGGAACTGGACGGCTCTTCTTTGAGTTCTACCGCCTCCTGCATGATGCGCGGCCCAAGGAGGGAGATGATCGCCCCTTCTTCTGGCTCTTTGAGAACGTGGTGGCCATGGGCGTTAGTGACAAGAGGGACATCTCACGATTTCTCGAGTCCAACCCTGTGATGATTGATGCCAAAGAAGTGTCAGCTGCACACAGGGCCCGCTACTTCTGGGGCAACCTTCCCGGTATGAACAGGCCATTGGCATCCACTGTGAATGATAAGCTGGAGCTGCAGGAGTGTCTGGAACATGGCAGAATAGCCAAGTTCAGTAAAGTGAGGACCATTACCACCAGGTCGAACTCCATAAAGCAAGGCAAAGACCAGCATTTCCCTGTCTTCATGAATGAGAAGGAGGACATCCTATGGTGCACTGAAATGGAAAGGGTGTTTGGCTTCCCTGTCCACTACACAGACGTCTCCAACATGAGCCGCTTGGCAAGGCAGAGACTGCTGGGCCGGTCATGGAGTGTGCCAGTCATCCGCCACCTCTTCGCTCCGCTGAAGGAATATTTTGCTTGTGTGTAA</w:t>
      </w:r>
    </w:p>
    <w:sectPr w:rsidR="005D4F05" w:rsidRPr="005D4F05" w:rsidSect="00DA68BF"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05"/>
    <w:rsid w:val="000038AF"/>
    <w:rsid w:val="00041B64"/>
    <w:rsid w:val="000574A4"/>
    <w:rsid w:val="00093E61"/>
    <w:rsid w:val="000A5BDF"/>
    <w:rsid w:val="0011156E"/>
    <w:rsid w:val="001B7CCE"/>
    <w:rsid w:val="001C765A"/>
    <w:rsid w:val="001F4377"/>
    <w:rsid w:val="00252B9E"/>
    <w:rsid w:val="0027571E"/>
    <w:rsid w:val="002852F6"/>
    <w:rsid w:val="004064A0"/>
    <w:rsid w:val="0042228D"/>
    <w:rsid w:val="00432C52"/>
    <w:rsid w:val="004C52E8"/>
    <w:rsid w:val="004F5357"/>
    <w:rsid w:val="005036D3"/>
    <w:rsid w:val="005C193D"/>
    <w:rsid w:val="005D4F05"/>
    <w:rsid w:val="005E6EB5"/>
    <w:rsid w:val="0061571D"/>
    <w:rsid w:val="00624D3C"/>
    <w:rsid w:val="00693746"/>
    <w:rsid w:val="00693CDD"/>
    <w:rsid w:val="006E28D1"/>
    <w:rsid w:val="006F0B62"/>
    <w:rsid w:val="007040C3"/>
    <w:rsid w:val="00705911"/>
    <w:rsid w:val="00733D79"/>
    <w:rsid w:val="007377C9"/>
    <w:rsid w:val="00740AD2"/>
    <w:rsid w:val="00740FB7"/>
    <w:rsid w:val="00745CB6"/>
    <w:rsid w:val="007A4150"/>
    <w:rsid w:val="007D241F"/>
    <w:rsid w:val="00802C46"/>
    <w:rsid w:val="00803C1B"/>
    <w:rsid w:val="008171AC"/>
    <w:rsid w:val="00843B53"/>
    <w:rsid w:val="008657AE"/>
    <w:rsid w:val="008B080A"/>
    <w:rsid w:val="009470A6"/>
    <w:rsid w:val="00951346"/>
    <w:rsid w:val="009B5EF6"/>
    <w:rsid w:val="00A10370"/>
    <w:rsid w:val="00A32781"/>
    <w:rsid w:val="00A66CFA"/>
    <w:rsid w:val="00A9486C"/>
    <w:rsid w:val="00AB1AA2"/>
    <w:rsid w:val="00AE6D37"/>
    <w:rsid w:val="00B301C3"/>
    <w:rsid w:val="00B92C9F"/>
    <w:rsid w:val="00BD1894"/>
    <w:rsid w:val="00BE700E"/>
    <w:rsid w:val="00C10629"/>
    <w:rsid w:val="00C13161"/>
    <w:rsid w:val="00C14D68"/>
    <w:rsid w:val="00CA6F44"/>
    <w:rsid w:val="00DA3DCD"/>
    <w:rsid w:val="00DA68BF"/>
    <w:rsid w:val="00E611FD"/>
    <w:rsid w:val="00E945CD"/>
    <w:rsid w:val="00EA4C63"/>
    <w:rsid w:val="00EC48B6"/>
    <w:rsid w:val="00EE224E"/>
    <w:rsid w:val="00F11EE7"/>
    <w:rsid w:val="00F1242B"/>
    <w:rsid w:val="00F747EF"/>
    <w:rsid w:val="00F83EFE"/>
    <w:rsid w:val="00FA0214"/>
    <w:rsid w:val="00FA7AF0"/>
    <w:rsid w:val="00FC1BE0"/>
    <w:rsid w:val="00F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AE82C"/>
  <w15:chartTrackingRefBased/>
  <w15:docId w15:val="{23A1FC1E-F749-F044-86A3-3819DEA7E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92</Words>
  <Characters>21045</Characters>
  <Application>Microsoft Office Word</Application>
  <DocSecurity>0</DocSecurity>
  <Lines>175</Lines>
  <Paragraphs>49</Paragraphs>
  <ScaleCrop>false</ScaleCrop>
  <Company/>
  <LinksUpToDate>false</LinksUpToDate>
  <CharactersWithSpaces>2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laro</dc:creator>
  <cp:keywords/>
  <dc:description/>
  <cp:lastModifiedBy>Antoine Molaro</cp:lastModifiedBy>
  <cp:revision>2</cp:revision>
  <dcterms:created xsi:type="dcterms:W3CDTF">2019-09-22T22:58:00Z</dcterms:created>
  <dcterms:modified xsi:type="dcterms:W3CDTF">2019-09-28T22:32:00Z</dcterms:modified>
</cp:coreProperties>
</file>